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15B0B8" w14:textId="65E556A8" w:rsidR="004305FC" w:rsidRDefault="006E64E3" w:rsidP="004305FC">
      <w:pPr>
        <w:jc w:val="both"/>
        <w:rPr>
          <w:rFonts w:ascii="Times New Roman" w:hAnsi="Times New Roman" w:cs="Times New Roman"/>
          <w:lang w:val="en-US"/>
        </w:rPr>
      </w:pPr>
      <w:r w:rsidRPr="00EE1884">
        <w:rPr>
          <w:rFonts w:ascii="Times New Roman" w:hAnsi="Times New Roman" w:cs="Times New Roman"/>
          <w:lang w:val="en-US"/>
        </w:rPr>
        <w:t>Supplemental Table</w:t>
      </w:r>
      <w:r>
        <w:rPr>
          <w:rFonts w:ascii="Times New Roman" w:hAnsi="Times New Roman" w:cs="Times New Roman"/>
          <w:lang w:val="en-US"/>
        </w:rPr>
        <w:t xml:space="preserve"> 3</w:t>
      </w:r>
      <w:r w:rsidRPr="00EE1884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EE1884">
        <w:rPr>
          <w:rFonts w:ascii="Times New Roman" w:hAnsi="Times New Roman" w:cs="Times New Roman"/>
          <w:lang w:val="en-US"/>
        </w:rPr>
        <w:t xml:space="preserve">Analysis of variables associated with </w:t>
      </w:r>
      <w:r>
        <w:rPr>
          <w:rFonts w:ascii="Times New Roman" w:hAnsi="Times New Roman" w:cs="Times New Roman"/>
          <w:lang w:val="en-US"/>
        </w:rPr>
        <w:t xml:space="preserve">the </w:t>
      </w:r>
      <w:r w:rsidRPr="00EE1884">
        <w:rPr>
          <w:rFonts w:ascii="Times New Roman" w:hAnsi="Times New Roman" w:cs="Times New Roman"/>
          <w:lang w:val="en-US"/>
        </w:rPr>
        <w:t>normalization of</w:t>
      </w:r>
      <w:r w:rsidR="004305FC">
        <w:rPr>
          <w:rFonts w:ascii="Times New Roman" w:hAnsi="Times New Roman" w:cs="Times New Roman"/>
          <w:lang w:val="en-US"/>
        </w:rPr>
        <w:t xml:space="preserve"> </w:t>
      </w:r>
      <w:r w:rsidRPr="00EE1884">
        <w:rPr>
          <w:rFonts w:ascii="Times New Roman" w:hAnsi="Times New Roman" w:cs="Times New Roman"/>
          <w:lang w:val="en-US"/>
        </w:rPr>
        <w:t xml:space="preserve">prolactin levels in </w:t>
      </w:r>
      <w:r>
        <w:rPr>
          <w:rFonts w:ascii="Times New Roman" w:hAnsi="Times New Roman" w:cs="Times New Roman"/>
          <w:lang w:val="en-US"/>
        </w:rPr>
        <w:t xml:space="preserve">25 </w:t>
      </w:r>
      <w:proofErr w:type="spellStart"/>
      <w:r w:rsidRPr="00EE1884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i</w:t>
      </w:r>
      <w:r w:rsidRPr="00EE1884">
        <w:rPr>
          <w:rFonts w:ascii="Times New Roman" w:hAnsi="Times New Roman" w:cs="Times New Roman"/>
          <w:lang w:val="en-US"/>
        </w:rPr>
        <w:t>croprolactinomas</w:t>
      </w:r>
      <w:proofErr w:type="spellEnd"/>
      <w:r>
        <w:rPr>
          <w:rFonts w:ascii="Times New Roman" w:hAnsi="Times New Roman" w:cs="Times New Roman"/>
          <w:lang w:val="en-US"/>
        </w:rPr>
        <w:t xml:space="preserve"> treated with dopamine agonists</w:t>
      </w:r>
    </w:p>
    <w:tbl>
      <w:tblPr>
        <w:tblStyle w:val="Tablaconcuadrcula"/>
        <w:tblW w:w="10206" w:type="dxa"/>
        <w:tblInd w:w="-5" w:type="dxa"/>
        <w:tblLook w:val="04A0" w:firstRow="1" w:lastRow="0" w:firstColumn="1" w:lastColumn="0" w:noHBand="0" w:noVBand="1"/>
      </w:tblPr>
      <w:tblGrid>
        <w:gridCol w:w="2552"/>
        <w:gridCol w:w="2551"/>
        <w:gridCol w:w="2552"/>
        <w:gridCol w:w="2551"/>
      </w:tblGrid>
      <w:tr w:rsidR="006E64E3" w:rsidRPr="00EE1884" w14:paraId="0C108FBD" w14:textId="77777777" w:rsidTr="004305FC">
        <w:tc>
          <w:tcPr>
            <w:tcW w:w="2552" w:type="dxa"/>
          </w:tcPr>
          <w:p w14:paraId="6A60B605" w14:textId="77777777" w:rsidR="006E64E3" w:rsidRPr="00EE1884" w:rsidRDefault="006E64E3" w:rsidP="00893A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1B33BC4E" w14:textId="77777777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proofErr w:type="spellStart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prolactin</w:t>
            </w:r>
            <w:proofErr w:type="spellEnd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  <w:proofErr w:type="spellEnd"/>
          </w:p>
          <w:p w14:paraId="2ACBB1B0" w14:textId="77777777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2552" w:type="dxa"/>
          </w:tcPr>
          <w:p w14:paraId="636C6D00" w14:textId="77777777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Hyperprolactinemia</w:t>
            </w:r>
            <w:proofErr w:type="spellEnd"/>
          </w:p>
          <w:p w14:paraId="519E7E74" w14:textId="77777777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</w:p>
        </w:tc>
        <w:tc>
          <w:tcPr>
            <w:tcW w:w="2551" w:type="dxa"/>
          </w:tcPr>
          <w:p w14:paraId="4865FFBB" w14:textId="202EE625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6E64E3" w:rsidRPr="00EE1884" w14:paraId="53B8DF34" w14:textId="77777777" w:rsidTr="004305FC">
        <w:tc>
          <w:tcPr>
            <w:tcW w:w="2552" w:type="dxa"/>
          </w:tcPr>
          <w:p w14:paraId="7267013A" w14:textId="54B8024F" w:rsidR="006E64E3" w:rsidRPr="006E64E3" w:rsidRDefault="00FB766F" w:rsidP="00893A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x:</w:t>
            </w:r>
          </w:p>
          <w:p w14:paraId="7DE82F48" w14:textId="2EC3C2CE" w:rsidR="006E64E3" w:rsidRPr="006E64E3" w:rsidRDefault="006E64E3" w:rsidP="006E6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64E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  <w:proofErr w:type="spellStart"/>
            <w:r w:rsidRPr="006E64E3">
              <w:rPr>
                <w:rFonts w:ascii="Times New Roman" w:hAnsi="Times New Roman" w:cs="Times New Roman"/>
                <w:bCs/>
                <w:sz w:val="24"/>
                <w:szCs w:val="24"/>
              </w:rPr>
              <w:t>Females</w:t>
            </w:r>
            <w:proofErr w:type="spellEnd"/>
            <w:r w:rsidR="00FB76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  <w:p w14:paraId="446EACB2" w14:textId="0EADB45B" w:rsidR="006E64E3" w:rsidRPr="006E64E3" w:rsidRDefault="006E64E3" w:rsidP="006E6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64E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Males</w:t>
            </w:r>
            <w:r w:rsidR="00FB76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551" w:type="dxa"/>
          </w:tcPr>
          <w:p w14:paraId="64E406FF" w14:textId="77777777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9FEBE0" w14:textId="38ECB07F" w:rsidR="006E64E3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(72.2)</w:t>
            </w:r>
          </w:p>
          <w:p w14:paraId="1E73929A" w14:textId="6B3BBCC5" w:rsidR="006E64E3" w:rsidRPr="00EE1884" w:rsidRDefault="006E64E3" w:rsidP="006E6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5 (27.8)</w:t>
            </w:r>
          </w:p>
        </w:tc>
        <w:tc>
          <w:tcPr>
            <w:tcW w:w="2552" w:type="dxa"/>
          </w:tcPr>
          <w:p w14:paraId="52CBDC49" w14:textId="77777777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C3895A" w14:textId="6DC5BA17" w:rsidR="006E64E3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7 (100)</w:t>
            </w:r>
          </w:p>
          <w:p w14:paraId="22EEB0D2" w14:textId="7E3A0B69" w:rsidR="006E64E3" w:rsidRPr="00EE1884" w:rsidRDefault="006E64E3" w:rsidP="006E6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0</w:t>
            </w:r>
          </w:p>
        </w:tc>
        <w:tc>
          <w:tcPr>
            <w:tcW w:w="2551" w:type="dxa"/>
            <w:vAlign w:val="center"/>
          </w:tcPr>
          <w:p w14:paraId="3A022043" w14:textId="77777777" w:rsidR="006E64E3" w:rsidRPr="00EE1884" w:rsidRDefault="006E64E3" w:rsidP="006E6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9C781D" w14:textId="2CEA1174" w:rsidR="006E64E3" w:rsidRPr="00EE1884" w:rsidRDefault="006E64E3" w:rsidP="006E6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6E64E3" w:rsidRPr="00EE1884" w14:paraId="26FB4F3E" w14:textId="77777777" w:rsidTr="004305FC">
        <w:tc>
          <w:tcPr>
            <w:tcW w:w="2552" w:type="dxa"/>
          </w:tcPr>
          <w:p w14:paraId="7657B2AB" w14:textId="77777777" w:rsidR="006E64E3" w:rsidRPr="00EE1884" w:rsidRDefault="006E64E3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e at pituitary adenoma diagnosis, years</w:t>
            </w:r>
          </w:p>
        </w:tc>
        <w:tc>
          <w:tcPr>
            <w:tcW w:w="2551" w:type="dxa"/>
            <w:vAlign w:val="center"/>
          </w:tcPr>
          <w:p w14:paraId="1D6E2FBA" w14:textId="77777777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33.5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13.1</w:t>
            </w:r>
          </w:p>
        </w:tc>
        <w:tc>
          <w:tcPr>
            <w:tcW w:w="2552" w:type="dxa"/>
            <w:vAlign w:val="center"/>
          </w:tcPr>
          <w:p w14:paraId="2729B1BD" w14:textId="77777777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.4  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2551" w:type="dxa"/>
            <w:vAlign w:val="center"/>
          </w:tcPr>
          <w:p w14:paraId="059457DC" w14:textId="77777777" w:rsidR="006E64E3" w:rsidRPr="00EE1884" w:rsidRDefault="006E64E3" w:rsidP="006E6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6E64E3" w:rsidRPr="00EE1884" w14:paraId="353564EE" w14:textId="77777777" w:rsidTr="004305FC">
        <w:tc>
          <w:tcPr>
            <w:tcW w:w="2552" w:type="dxa"/>
          </w:tcPr>
          <w:p w14:paraId="121BB978" w14:textId="77777777" w:rsidR="006E64E3" w:rsidRPr="00EE1884" w:rsidRDefault="006E64E3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EN1</w:t>
            </w: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ermline pathogenic variant</w:t>
            </w:r>
          </w:p>
          <w:p w14:paraId="4CA6F00F" w14:textId="2C63B506" w:rsidR="006E64E3" w:rsidRPr="00EE1884" w:rsidRDefault="006E64E3" w:rsidP="006E64E3">
            <w:pPr>
              <w:pStyle w:val="Prrafodelista"/>
              <w:ind w:left="405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issense</w:t>
            </w:r>
            <w:r w:rsidR="00FB766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(%)</w:t>
            </w:r>
          </w:p>
          <w:p w14:paraId="3B544385" w14:textId="5C67AE6E" w:rsidR="006E64E3" w:rsidRPr="00AF1B29" w:rsidRDefault="006E64E3" w:rsidP="006E64E3">
            <w:pPr>
              <w:pStyle w:val="Prrafodelista"/>
              <w:ind w:left="405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EE188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onmissense</w:t>
            </w:r>
            <w:proofErr w:type="spellEnd"/>
            <w:r w:rsidR="00FB766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(%)</w:t>
            </w:r>
          </w:p>
          <w:p w14:paraId="2AAF1784" w14:textId="77777777" w:rsidR="006E64E3" w:rsidRPr="00AF1B29" w:rsidRDefault="006E64E3" w:rsidP="00893A08">
            <w:pPr>
              <w:ind w:left="45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=22</w:t>
            </w:r>
          </w:p>
        </w:tc>
        <w:tc>
          <w:tcPr>
            <w:tcW w:w="2551" w:type="dxa"/>
          </w:tcPr>
          <w:p w14:paraId="1A25E066" w14:textId="77777777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1E5A6F" w14:textId="77777777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8022B3" w14:textId="109BA62E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3.3)</w:t>
            </w:r>
          </w:p>
          <w:p w14:paraId="03C006B8" w14:textId="3E42DB9F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86.7)</w:t>
            </w:r>
          </w:p>
        </w:tc>
        <w:tc>
          <w:tcPr>
            <w:tcW w:w="2552" w:type="dxa"/>
          </w:tcPr>
          <w:p w14:paraId="78CE8493" w14:textId="77777777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C10366" w14:textId="77777777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AC2D9A" w14:textId="77777777" w:rsidR="006E64E3" w:rsidRPr="00EE1884" w:rsidRDefault="006E64E3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005E6D14" w14:textId="25F04359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00)</w:t>
            </w:r>
          </w:p>
        </w:tc>
        <w:tc>
          <w:tcPr>
            <w:tcW w:w="2551" w:type="dxa"/>
            <w:vAlign w:val="center"/>
          </w:tcPr>
          <w:p w14:paraId="418B3CC2" w14:textId="77777777" w:rsidR="006E64E3" w:rsidRPr="00EE1884" w:rsidRDefault="006E64E3" w:rsidP="006E6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A6A391" w14:textId="77777777" w:rsidR="006E64E3" w:rsidRPr="00EE1884" w:rsidRDefault="006E64E3" w:rsidP="006E6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DD9F4F" w14:textId="1357214F" w:rsidR="006E64E3" w:rsidRPr="00EE1884" w:rsidRDefault="006E64E3" w:rsidP="006E6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6E64E3" w:rsidRPr="00EE1884" w14:paraId="4C9B2CE0" w14:textId="77777777" w:rsidTr="004305FC">
        <w:tc>
          <w:tcPr>
            <w:tcW w:w="2552" w:type="dxa"/>
          </w:tcPr>
          <w:p w14:paraId="5C6DC006" w14:textId="77777777" w:rsidR="006E64E3" w:rsidRPr="00EE1884" w:rsidRDefault="006E64E3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uration of treatme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years</w:t>
            </w:r>
          </w:p>
        </w:tc>
        <w:tc>
          <w:tcPr>
            <w:tcW w:w="2551" w:type="dxa"/>
          </w:tcPr>
          <w:p w14:paraId="796C7D8B" w14:textId="77777777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7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.1</w:t>
            </w:r>
          </w:p>
        </w:tc>
        <w:tc>
          <w:tcPr>
            <w:tcW w:w="2552" w:type="dxa"/>
          </w:tcPr>
          <w:p w14:paraId="521935C1" w14:textId="77777777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.2 </w:t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EE18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2551" w:type="dxa"/>
            <w:vAlign w:val="center"/>
          </w:tcPr>
          <w:p w14:paraId="2C301B7C" w14:textId="77777777" w:rsidR="006E64E3" w:rsidRPr="00EE1884" w:rsidRDefault="006E64E3" w:rsidP="006E6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6E64E3" w:rsidRPr="00EE1884" w14:paraId="2EE81827" w14:textId="77777777" w:rsidTr="004305FC">
        <w:tc>
          <w:tcPr>
            <w:tcW w:w="2552" w:type="dxa"/>
          </w:tcPr>
          <w:p w14:paraId="78157C7E" w14:textId="77777777" w:rsidR="006E64E3" w:rsidRPr="00EE1884" w:rsidRDefault="006E64E3" w:rsidP="00893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irect treatment:</w:t>
            </w:r>
          </w:p>
          <w:p w14:paraId="6B55D5EC" w14:textId="66A375C8" w:rsidR="006E64E3" w:rsidRPr="00EE1884" w:rsidRDefault="006E64E3" w:rsidP="006E64E3">
            <w:pPr>
              <w:pStyle w:val="Prrafodelista"/>
              <w:ind w:left="405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s</w:t>
            </w:r>
            <w:r w:rsidR="00FB766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%)</w:t>
            </w:r>
          </w:p>
          <w:p w14:paraId="56FCAB28" w14:textId="52B749D1" w:rsidR="006E64E3" w:rsidRPr="00EE1884" w:rsidRDefault="006E64E3" w:rsidP="006E64E3">
            <w:pPr>
              <w:pStyle w:val="Prrafodelista"/>
              <w:ind w:left="405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</w:t>
            </w:r>
            <w:r w:rsidR="00FB766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551" w:type="dxa"/>
          </w:tcPr>
          <w:p w14:paraId="363EF114" w14:textId="77777777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B3540C" w14:textId="5C97C48B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55.5)</w:t>
            </w:r>
          </w:p>
          <w:p w14:paraId="25AC2AA6" w14:textId="455BFEBC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4.4)</w:t>
            </w:r>
          </w:p>
        </w:tc>
        <w:tc>
          <w:tcPr>
            <w:tcW w:w="2552" w:type="dxa"/>
          </w:tcPr>
          <w:p w14:paraId="58ECF76C" w14:textId="77777777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DCD144" w14:textId="70A89420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71.4</w:t>
            </w:r>
            <w:r w:rsidR="00FB76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354C7D0" w14:textId="0E4789D6" w:rsidR="006E64E3" w:rsidRPr="00EE1884" w:rsidRDefault="006E64E3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8.5)</w:t>
            </w:r>
          </w:p>
        </w:tc>
        <w:tc>
          <w:tcPr>
            <w:tcW w:w="2551" w:type="dxa"/>
            <w:vAlign w:val="center"/>
          </w:tcPr>
          <w:p w14:paraId="7682538C" w14:textId="77777777" w:rsidR="006E64E3" w:rsidRPr="00EE1884" w:rsidRDefault="006E64E3" w:rsidP="006E6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CC0BAA" w14:textId="77777777" w:rsidR="006E64E3" w:rsidRPr="00EE1884" w:rsidRDefault="006E64E3" w:rsidP="006E6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</w:tbl>
    <w:p w14:paraId="18F36E22" w14:textId="77777777" w:rsidR="006E64E3" w:rsidRPr="00EE1884" w:rsidRDefault="006E64E3" w:rsidP="006E64E3">
      <w:pPr>
        <w:rPr>
          <w:rFonts w:ascii="Times New Roman" w:hAnsi="Times New Roman" w:cs="Times New Roman"/>
          <w:lang w:val="en-US"/>
        </w:rPr>
      </w:pPr>
      <w:r w:rsidRPr="00EE1884">
        <w:rPr>
          <w:rFonts w:ascii="Times New Roman" w:hAnsi="Times New Roman" w:cs="Times New Roman"/>
          <w:lang w:val="en-US"/>
        </w:rPr>
        <w:t>Abbreviations: MEN1: Multiple Endocrine Neoplasia type 1</w:t>
      </w:r>
    </w:p>
    <w:p w14:paraId="4DD4C4C9" w14:textId="77777777" w:rsidR="006E64E3" w:rsidRPr="00EE1884" w:rsidRDefault="006E64E3" w:rsidP="006E64E3">
      <w:pPr>
        <w:rPr>
          <w:rFonts w:ascii="Times New Roman" w:hAnsi="Times New Roman" w:cs="Times New Roman"/>
          <w:lang w:val="en-US"/>
        </w:rPr>
      </w:pPr>
    </w:p>
    <w:p w14:paraId="768E3E93" w14:textId="77777777" w:rsidR="006E64E3" w:rsidRDefault="006E64E3" w:rsidP="006E64E3">
      <w:pPr>
        <w:rPr>
          <w:rFonts w:ascii="Times New Roman" w:hAnsi="Times New Roman" w:cs="Times New Roman"/>
          <w:lang w:val="en-US"/>
        </w:rPr>
      </w:pPr>
    </w:p>
    <w:p w14:paraId="1E29284E" w14:textId="77777777" w:rsidR="00142597" w:rsidRPr="006E64E3" w:rsidRDefault="00142597">
      <w:pPr>
        <w:rPr>
          <w:lang w:val="en-US"/>
        </w:rPr>
      </w:pPr>
    </w:p>
    <w:sectPr w:rsidR="00142597" w:rsidRPr="006E64E3" w:rsidSect="004305FC">
      <w:pgSz w:w="11906" w:h="16838"/>
      <w:pgMar w:top="1418" w:right="1701" w:bottom="1418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8F4FFF"/>
    <w:multiLevelType w:val="hybridMultilevel"/>
    <w:tmpl w:val="1F401ABC"/>
    <w:lvl w:ilvl="0" w:tplc="0BA64A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6A6CB7"/>
    <w:multiLevelType w:val="hybridMultilevel"/>
    <w:tmpl w:val="83723D5C"/>
    <w:lvl w:ilvl="0" w:tplc="55FC40DC">
      <w:start w:val="29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372487577">
    <w:abstractNumId w:val="1"/>
  </w:num>
  <w:num w:numId="2" w16cid:durableId="1938439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4E3"/>
    <w:rsid w:val="000B1EFF"/>
    <w:rsid w:val="000C6DAD"/>
    <w:rsid w:val="000D74D3"/>
    <w:rsid w:val="00142597"/>
    <w:rsid w:val="0018573B"/>
    <w:rsid w:val="001F4B4F"/>
    <w:rsid w:val="00256674"/>
    <w:rsid w:val="00320AD3"/>
    <w:rsid w:val="00325532"/>
    <w:rsid w:val="00372EF2"/>
    <w:rsid w:val="003D3462"/>
    <w:rsid w:val="003D3DCA"/>
    <w:rsid w:val="004008E6"/>
    <w:rsid w:val="004156E2"/>
    <w:rsid w:val="004178BA"/>
    <w:rsid w:val="004305FC"/>
    <w:rsid w:val="00466437"/>
    <w:rsid w:val="004B6A71"/>
    <w:rsid w:val="005C16E2"/>
    <w:rsid w:val="005C38C1"/>
    <w:rsid w:val="005D6781"/>
    <w:rsid w:val="005E06BF"/>
    <w:rsid w:val="00603AF2"/>
    <w:rsid w:val="0068376C"/>
    <w:rsid w:val="006E0382"/>
    <w:rsid w:val="006E64E3"/>
    <w:rsid w:val="00720412"/>
    <w:rsid w:val="00744259"/>
    <w:rsid w:val="00766D1C"/>
    <w:rsid w:val="00785BD5"/>
    <w:rsid w:val="007B74C7"/>
    <w:rsid w:val="007D6432"/>
    <w:rsid w:val="008815FE"/>
    <w:rsid w:val="008F6358"/>
    <w:rsid w:val="00934D0A"/>
    <w:rsid w:val="009B12DA"/>
    <w:rsid w:val="009D64F5"/>
    <w:rsid w:val="00A21980"/>
    <w:rsid w:val="00A708F5"/>
    <w:rsid w:val="00A97545"/>
    <w:rsid w:val="00B63388"/>
    <w:rsid w:val="00B940E9"/>
    <w:rsid w:val="00BF14E6"/>
    <w:rsid w:val="00C6086B"/>
    <w:rsid w:val="00C84AEE"/>
    <w:rsid w:val="00CA12A4"/>
    <w:rsid w:val="00D312BC"/>
    <w:rsid w:val="00D7587B"/>
    <w:rsid w:val="00D75F9A"/>
    <w:rsid w:val="00E31955"/>
    <w:rsid w:val="00EC421D"/>
    <w:rsid w:val="00ED1C67"/>
    <w:rsid w:val="00ED3A1A"/>
    <w:rsid w:val="00F24D31"/>
    <w:rsid w:val="00FB766F"/>
    <w:rsid w:val="00FC1BB1"/>
    <w:rsid w:val="00FF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9A1CB7"/>
  <w15:chartTrackingRefBased/>
  <w15:docId w15:val="{EE6FABEF-169A-2742-99DB-F2BFD4074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4E3"/>
  </w:style>
  <w:style w:type="paragraph" w:styleId="Ttulo1">
    <w:name w:val="heading 1"/>
    <w:basedOn w:val="Normal"/>
    <w:next w:val="Normal"/>
    <w:link w:val="Ttulo1Car"/>
    <w:uiPriority w:val="9"/>
    <w:qFormat/>
    <w:rsid w:val="006E64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E64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E64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E64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E64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E64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E64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E64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E64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E64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E64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E64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E64E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E64E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E64E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E64E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E64E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E64E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E64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E64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E64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E64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E64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E64E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E64E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E64E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E64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E64E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E64E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E64E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589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VALDES GALLEGO</dc:creator>
  <cp:keywords/>
  <dc:description/>
  <cp:lastModifiedBy>NURIA VALDES GALLEGO</cp:lastModifiedBy>
  <cp:revision>2</cp:revision>
  <dcterms:created xsi:type="dcterms:W3CDTF">2024-09-15T18:58:00Z</dcterms:created>
  <dcterms:modified xsi:type="dcterms:W3CDTF">2024-09-15T18:58:00Z</dcterms:modified>
</cp:coreProperties>
</file>